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29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0"/>
      </w:tblGrid>
      <w:tr w14:paraId="08A28E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2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38585C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bookmarkStart w:id="1" w:name="_GoBack"/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Supplementary Table 1</w:t>
            </w:r>
            <w:bookmarkEnd w:id="1"/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OLE_LINK1"/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The list of follow up items through telephone</w:t>
            </w:r>
            <w:bookmarkEnd w:id="0"/>
          </w:p>
        </w:tc>
      </w:tr>
      <w:tr w14:paraId="7FB51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2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3141C5">
            <w:pPr>
              <w:widowControl/>
              <w:jc w:val="center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Question</w:t>
            </w:r>
          </w:p>
        </w:tc>
      </w:tr>
      <w:tr w14:paraId="5CD8F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87838"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Q1/Were there any skin lesions or discomfort like itching or skin dryness following apalutamide administration? (Yes/No)</w:t>
            </w:r>
          </w:p>
        </w:tc>
      </w:tr>
      <w:tr w14:paraId="116586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6E681"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Q2*/How long did the skin lesions or discomfort occur after apalutamide administration?</w:t>
            </w:r>
          </w:p>
        </w:tc>
      </w:tr>
      <w:tr w14:paraId="66BBF5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9B46F"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Q3*/Can you describe the exact manifestations of the skin lesions or discomfort?</w:t>
            </w:r>
          </w:p>
        </w:tc>
      </w:tr>
      <w:tr w14:paraId="62334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58CB">
            <w:pPr>
              <w:widowControl/>
              <w:ind w:firstLine="480" w:firstLineChars="2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Have you suffered from itching or pruritus?</w:t>
            </w:r>
          </w:p>
        </w:tc>
      </w:tr>
      <w:tr w14:paraId="645F1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8F15">
            <w:pPr>
              <w:widowControl/>
              <w:ind w:firstLine="480" w:firstLineChars="2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Have you suffered from erythemas or red spots?</w:t>
            </w:r>
          </w:p>
        </w:tc>
      </w:tr>
      <w:tr w14:paraId="2F387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F5910">
            <w:pPr>
              <w:widowControl/>
              <w:ind w:firstLine="480" w:firstLineChars="2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Have you suffered from papules?</w:t>
            </w:r>
          </w:p>
        </w:tc>
      </w:tr>
      <w:tr w14:paraId="049B3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0697A">
            <w:pPr>
              <w:widowControl/>
              <w:ind w:firstLine="480" w:firstLineChars="2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Have you suffered from xerosis or skin dryness?</w:t>
            </w:r>
          </w:p>
        </w:tc>
      </w:tr>
      <w:tr w14:paraId="786F40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4418">
            <w:pPr>
              <w:widowControl/>
              <w:ind w:firstLine="480" w:firstLineChars="2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Have you suffered from desquamation, peeling or scaly rash?</w:t>
            </w:r>
          </w:p>
        </w:tc>
      </w:tr>
      <w:tr w14:paraId="449A46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0143">
            <w:pPr>
              <w:widowControl/>
              <w:ind w:firstLine="480" w:firstLineChars="2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Have you suffered from erosion, ulcer or blister?</w:t>
            </w:r>
          </w:p>
        </w:tc>
      </w:tr>
      <w:tr w14:paraId="7CBD4B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809CF">
            <w:pPr>
              <w:widowControl/>
              <w:ind w:firstLine="480" w:firstLineChars="200"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In addition to the above manifestations, have you suffered from any other types of skin lesions or discomfort?</w:t>
            </w:r>
          </w:p>
        </w:tc>
      </w:tr>
      <w:tr w14:paraId="29BE2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A095"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Q4*/what was the severity of your skin lesions or discomfort at its worst? (Mild/Moderate/Severe)</w:t>
            </w:r>
          </w:p>
        </w:tc>
      </w:tr>
      <w:tr w14:paraId="3E510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4B56D"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Q5*/Were you hospitalized for your skin lesions or discomfort at its worst? (Yes/No)</w:t>
            </w:r>
          </w:p>
        </w:tc>
      </w:tr>
      <w:tr w14:paraId="4EEEF9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9DC23"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Q6*/If a palm-sized area is about 1% of your body surface area, what percentage of your body surface area was affected by your skin lesions or discomfort?</w:t>
            </w:r>
          </w:p>
        </w:tc>
      </w:tr>
      <w:tr w14:paraId="1F5F2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80045"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Q7*/Did you have any dose adjustments of apathetamine for your skin lesions or discomfort? (Yes/No)</w:t>
            </w:r>
          </w:p>
        </w:tc>
      </w:tr>
      <w:tr w14:paraId="16B07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3492"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Q8*/Did you use systemic corticosteroids for your skin lesions or discomfort? (Yes/No)</w:t>
            </w:r>
          </w:p>
        </w:tc>
      </w:tr>
      <w:tr w14:paraId="6DB98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2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BC70939"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Q9*/Whether your skin lesions or discomfort improved or cured? (Yes/No)</w:t>
            </w:r>
          </w:p>
        </w:tc>
      </w:tr>
      <w:tr w14:paraId="083A7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135D"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List of abbreviations: Q, Question.</w:t>
            </w:r>
          </w:p>
        </w:tc>
      </w:tr>
      <w:tr w14:paraId="40194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5400">
            <w:pPr>
              <w:widowControl/>
              <w:jc w:val="left"/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*Will be asked only when Q1 is Yes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14:paraId="34D3FD9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A21A37"/>
    <w:rsid w:val="55A21A3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SimSu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14:51:00Z</dcterms:created>
  <dc:creator>ren</dc:creator>
  <cp:lastModifiedBy>ren</cp:lastModifiedBy>
  <dcterms:modified xsi:type="dcterms:W3CDTF">2025-02-12T14:5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F7F4065F4CA4BC88B7B5CCEA4147061_11</vt:lpwstr>
  </property>
  <property fmtid="{D5CDD505-2E9C-101B-9397-08002B2CF9AE}" pid="4" name="KSOTemplateDocerSaveRecord">
    <vt:lpwstr>eyJoZGlkIjoiNDU5ODYwZWNkNjhlOGE3YmNjMzliNWEzYjg1Zjg5NWMifQ==</vt:lpwstr>
  </property>
</Properties>
</file>